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D05" w:rsidRDefault="00F64D05" w:rsidP="00F64D05">
      <w:pPr>
        <w:pStyle w:val="berschrift2"/>
      </w:pPr>
      <w:proofErr w:type="gramStart"/>
      <w:r w:rsidRPr="00F63DBF">
        <w:t>Gene sequences used in this study.</w:t>
      </w:r>
      <w:proofErr w:type="gramEnd"/>
      <w:r w:rsidRPr="00F63DBF">
        <w:t xml:space="preserve">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770"/>
      </w:tblGrid>
      <w:tr w:rsidR="00F64D05" w:rsidTr="000F4BB8">
        <w:trPr>
          <w:cantSplit/>
          <w:tblHeader/>
        </w:trPr>
        <w:tc>
          <w:tcPr>
            <w:tcW w:w="2518" w:type="dxa"/>
          </w:tcPr>
          <w:p w:rsidR="00F64D05" w:rsidRPr="00490974" w:rsidRDefault="00F64D05" w:rsidP="000F4B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909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6770" w:type="dxa"/>
          </w:tcPr>
          <w:p w:rsidR="00F64D05" w:rsidRPr="00280947" w:rsidRDefault="00F64D05" w:rsidP="000F4BB8">
            <w:pPr>
              <w:rPr>
                <w:rFonts w:ascii="Times New Roman" w:hAnsi="Times New Roman" w:cs="Times New Roman"/>
                <w:b/>
                <w:sz w:val="18"/>
                <w:szCs w:val="24"/>
                <w:lang w:val="en-US"/>
              </w:rPr>
            </w:pPr>
            <w:r w:rsidRPr="0028094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F64D05" w:rsidTr="000F4BB8">
        <w:trPr>
          <w:cantSplit/>
        </w:trPr>
        <w:tc>
          <w:tcPr>
            <w:tcW w:w="2518" w:type="dxa"/>
          </w:tcPr>
          <w:p w:rsidR="00F64D05" w:rsidRPr="00490974" w:rsidRDefault="00F64D05" w:rsidP="000F4B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909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TS</w:t>
            </w:r>
          </w:p>
        </w:tc>
        <w:tc>
          <w:tcPr>
            <w:tcW w:w="6770" w:type="dxa"/>
          </w:tcPr>
          <w:p w:rsidR="00F64D05" w:rsidRPr="00280947" w:rsidRDefault="00F64D05" w:rsidP="000F4BB8">
            <w:pPr>
              <w:rPr>
                <w:rFonts w:ascii="Courier New" w:hAnsi="Courier New" w:cs="Courier New"/>
                <w:sz w:val="18"/>
                <w:szCs w:val="24"/>
                <w:lang w:val="en-US"/>
              </w:rPr>
            </w:pPr>
            <w:r w:rsidRPr="00280947">
              <w:rPr>
                <w:rFonts w:ascii="Courier New" w:hAnsi="Courier New" w:cs="Courier New"/>
                <w:sz w:val="18"/>
                <w:szCs w:val="24"/>
                <w:lang w:val="en-US"/>
              </w:rPr>
              <w:t>ATGGAATTATACGCCCAATCCGTTGGTGTTGGTGCTGCTTCTAGACCATTGGCTAATTTTCATCCATGTGTTTGGGGTGATAAGTTCATCGTTTACAACCCACAATCTTGTCAAGCTGGTGAAAGAGAAGAAGCTGAAGAATTGAAGGTCGAATTGAAGAGAGAATTGAAAGAAGCCTCCGACAACTACATGAGACAATTGAAAATGGTTGACGCCATCCAAAGATTGGGTATCGATTACTTGTTCGTTGAAGATGTTGATGAAGCCTTGAAGAACTTGTTCGAAATGTTCGATGCTTTCTGCAAGAACAACCATGATATGCATGCTACTGCTTTGTCCTTCAGATTATTGAGACAACACGGTTACAGAGTTTCTTGCGAAGTCTTTGAAAAGTTCAAGGATGGTAAGGACGGTTTCAAGGTTCCAAATGAAGATGGTGCTGTTGCTGTTTTGGAATTCTTTGAAGCTACCCATTTGAGAGTTCATGGTGAAGATGTATTGGATAACGCTTTCGATTTCACCAGAAACTACTTGGAATCTGTTTACGCTACTTTGAACGATCCAACTGCTAAGCAAGTTCATAATGCCTTGAACGAATTCTCATTCAGAAGAGGTTTGCCAAGAGTTGAAGCCAGAAAGTACATTTCCATCTACGAACAATATGCCTCCCATCATAAGGGTTTGTTGAAATTGGCTAAGTTGGACTTCAATTTGGTTCAAGCCTTGCACAGAAGAGAATTGTCTGAAGATTCTAGATGGTGGAAAACCTTGCAAGTTCCAACTAAGTTGTCCTTCGTTAGAGATAGATTGGTCGAATCTTACTTTTGGGCTTCTGGTTCTTACTTCGAACCTAATTATTCCGTTGCCAGAATGATTTTGGCTAAAGGTTTGGCTGTTTTGTCCTTGATGGATGATGTTTATGATGCCTACGGTACTTTCGAAGAATTGCAAATGTTCACCGATGCCATTGAAAGATGGGATGCTTCTTGTTTGGATAAGTTGCCAGATTACATGAAGATTGTCTACAAGGCTTTGTTGGACGTATTCGAAGAAGTTGACGAAGAATTGATTAAGTTGGGTGCTCCATATAGAGCCTACTATGGTAAAGAAGCTATGAAGTACGCTGCTAGAGCTTATATGGAAGAAGCTCAATGGAGAGAACAAAAGCACAAGCCAACTACCAAAGAATATATGAAGTTGGCTACTAAGACCTGCGGTTACATTACCTTGATTATCTTGTCATGCTTGGGTGTCGAAGAAGGTATCGTTACAAAAGAAGCTTTTGACTGGGTTTTCTCTAGACCACCTTTTATTGAAGCCACCTTGATCATTGCTAGATTGGTTAACGATATCACCGGTCACGAATTCGAAAAAAAGAGAGAACACGTTAGAACCGCTGTTGAATGTTACATGGAAGAACATAAGGTCGGTAAGCAAGAAGTTGTCTCCGAATTCTACAATCAAATGGAATCTGCTTGGAAGGACATCAACGAAGGTTTTTTAAGACCAGTCGAATTCCCAATCCCTTTGTTGTACTTGATCTTGAACTCTGTCAGAACCTTGGAAGTCATCTACAAAGAAGGTGATTCTTACACTCATGTTGGTCCAGCTATGCAAAACATTATCAAGCAATTATACTTGCACCCAGTTCCATATTAA</w:t>
            </w:r>
          </w:p>
        </w:tc>
      </w:tr>
      <w:tr w:rsidR="00F64D05" w:rsidTr="000F4BB8">
        <w:trPr>
          <w:cantSplit/>
        </w:trPr>
        <w:tc>
          <w:tcPr>
            <w:tcW w:w="2518" w:type="dxa"/>
          </w:tcPr>
          <w:p w:rsidR="00F64D05" w:rsidRPr="00490974" w:rsidRDefault="00F64D05" w:rsidP="000F4B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3D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4909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MG</w:t>
            </w:r>
            <w:proofErr w:type="spellEnd"/>
          </w:p>
        </w:tc>
        <w:tc>
          <w:tcPr>
            <w:tcW w:w="6770" w:type="dxa"/>
          </w:tcPr>
          <w:p w:rsidR="00F64D05" w:rsidRPr="00280947" w:rsidRDefault="00F64D05" w:rsidP="000F4BB8">
            <w:pPr>
              <w:rPr>
                <w:rFonts w:ascii="Courier New" w:hAnsi="Courier New" w:cs="Courier New"/>
                <w:sz w:val="18"/>
                <w:szCs w:val="24"/>
                <w:lang w:val="en-US"/>
              </w:rPr>
            </w:pPr>
            <w:r w:rsidRPr="00280947">
              <w:rPr>
                <w:rFonts w:ascii="Courier New" w:hAnsi="Courier New" w:cs="Courier New"/>
                <w:sz w:val="18"/>
                <w:szCs w:val="24"/>
                <w:lang w:val="en-US"/>
              </w:rPr>
              <w:t>ATGGACCAATTGGTGAAAACTGAAGTCACCAAGAAGTCTTTTACTGCTCCTGTACAAAAGGCTTCTACACCAGTTTTAACCAATAAAACAGTCATTTCTGGATCGAAAGTCAAAAGTTTATCATCTGCGCAATCGAGCTCATCAGGACCTTCATCATCTAGTGAGGAAGATGATTCCCGCGATATTGAAAGCTTGGATAAGAAAATACGTCCTTTAGAAGAATTAGAAGCATTATTAAGTAGTGGAAATACAAAACAATTGAAGAACAAAGAGGTCGCTGCCTTGGTTATTCACGGTAAGTTACCTTTGTACGCTTTGGAGAAAAAATTAGGTGATACTACGAGAGCGGTTGCGGTACGTAGGAAGGCTCTTTCAATTTTGGCAGAAGCTCCTGTATTAGCATCTGATCGTTTACCATATAAAAATTATGACTACGACCGCGTATTTGGCGCTTGTTGTGAAAATGTTATAGGTTACATGCCTTTGCCCGTTGGTGTTATAGGCCCCTTGGTTATCGATGGTACATCTTATCATATACCAATGGCAACTACAGAGGGTTGTTTGGTAGCTTCTGCCATGCGTGGCTGTAAGGCAATCAATGCTGGCGGTGGTGCAACAACTGTTTTAACTAAGGATGGTATGACAAGAGGCCCAGTAGTCCGTTTCCCAACTTTGAAAAGATCTGGTGCCTGTAAGATATGGTTAGACTCAGAAGAGGGACAAAACGCAATTAAAAAAGCTTTTAACTCTACATCAAGATTTGCACGTCTGCAACATATTCAAACTTGTCTAGCAGGAGATTTACTCTTCATGAGATTTAGAACAACTACTGGTGACGCAATGGGTATGAATATGATTTCTAAGGGTGTCGAATACTCATTAAAGCAAATGGTAGAAGAGTATGGCTGGGAAGATATGGAGGTTGTCTCCGTTTCTGGTAACTACTGTACCGACAAAAAACCAGCTGCCATCAACTGGATCGAAGGTCGTGGTAAGAGTGTCGTCGCAGAAGCTACTATTCCTGGTGATGTTGTCAGAAAAGTGTTAAAAAGTGATGTTTCCGCATTGGTTGAGTTGAACATTGCTAAGAATTTGGTTGGATCTGCAATGGCTGGGTCTGTTGGTGGATTTAACGCACATGCAGCTAATTTAGTGACAGCTGTTTTCTTGGCATTAGGACAAGATCCTGCACAAAATGTCGAAAGTTCCAACTGTATAACATTGATGAAAGAAGTGGACGGTGATTTGAGAATTTCCGTATCCATGCCATCCATCGAAGTAGGTACCATCGGTGGTGGTACTGTTCTAGAACCACAAGGTGCCATGTTGGACTTATTAGGTGTAAGAGGCCCACATGCTACCGCTCCTGGTACCAACGCACGTCAATTAGCAAGAATAGTTGCCTGTGCCGTCTTGGCAGGTGAATTATCCTTATGTGCTGCCCTAGCAGCCGGCCATTTGGTTCAAAGTCATATGACCCACAACAGGAAACCTGCTGAACCAACAAAACCTAACAATTTGGACGCCACTGATATAAATCGTTTGAAAGATGGGTCCGTCACCTGCATTAAATCCTAA</w:t>
            </w:r>
          </w:p>
        </w:tc>
      </w:tr>
      <w:tr w:rsidR="00F64D05" w:rsidTr="000F4BB8">
        <w:trPr>
          <w:cantSplit/>
        </w:trPr>
        <w:tc>
          <w:tcPr>
            <w:tcW w:w="2518" w:type="dxa"/>
          </w:tcPr>
          <w:p w:rsidR="00F64D05" w:rsidRPr="00BA1541" w:rsidRDefault="00F64D05" w:rsidP="000F4B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704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PP synthase: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PPS</w:t>
            </w:r>
          </w:p>
        </w:tc>
        <w:tc>
          <w:tcPr>
            <w:tcW w:w="6770" w:type="dxa"/>
          </w:tcPr>
          <w:p w:rsidR="00F64D05" w:rsidRPr="00280947" w:rsidRDefault="00F64D05" w:rsidP="000F4BB8">
            <w:pPr>
              <w:rPr>
                <w:rFonts w:ascii="Courier New" w:hAnsi="Courier New" w:cs="Courier New"/>
                <w:sz w:val="18"/>
                <w:szCs w:val="24"/>
                <w:lang w:val="en-US"/>
              </w:rPr>
            </w:pPr>
            <w:r w:rsidRPr="00280947">
              <w:rPr>
                <w:rFonts w:ascii="Courier New" w:hAnsi="Courier New" w:cs="Courier New"/>
                <w:sz w:val="18"/>
                <w:szCs w:val="24"/>
                <w:lang w:val="en-US"/>
              </w:rPr>
              <w:t>ATGGCTTCAGAAAAAGAAATTAGGAGAGAGAGATTCTTGAACGTTTTCCCTAAATTAGTAGAGGAATTGAACGCATCGCTTTTGGCTTACGGTATGCCTAAGGAAGCATGTGACTGGTATGCCCACTCATTGAACTACAACACTCCAGGCGGTAAGTTAAATAGAGGTTTGTCCGTTGTGGACACGTATGCTATTCTCTCCAACAAGACCGTTGAACAATTGGGGCAAGAAGAATACGAAAAGGTTGCTATTCTAGGTTGGTGCATTGAGTTGTTGCAGGCTTACTTCTTGGTCGCCGATGATATGATGGACAAGTCCATTACCAGAAGAGGCCAACCATGTTGGTACAAGGTTCCTGAAGTTGGGGAAATTGCCATCAATGACGCATTCATGTTAGAGGCTGCTATCTACAAGCTTTTGAAATCTCACTTCAGAAACGAAAAATACTACATAGATATCACCGAATTGTTCCATGAAGTCACCTTCCAAACCGAATTGGGCCAATTGATGGACTTAATCACTGCACCTGAAGACAAAGTCGACTTGAGTAAGTTCTCCCTAAAGAAGCACTCCTTCATAGTTACTTTCAAGACTGCTTACTATTCTTTCTACTTGCCTGTCGCATTGGCTATGTACGTTGCCGGTATCACAGATGAAAAGGATTTGAAACAAGCCAGAGATGTCTTGATTCCATTGGGTGAATATTTCCAAATTCAAGATGACTACTTAGACTGCTTCGGTACCCCAGAACAGATCGGTAAGATCGGTACAGATATCCAAGATAACAAATGTTCTTGGGTAATCAACAAGGCATTAGAACTTGCTTCCGCAGAACAAAGAAAGACTTTAGACGAAAATTACGGTAAGAAGGACTCAGTCGCAGAAGCCAAATGCAAAAAGATTTTCAATGACTTGAAAATCGACCAGTTATACCACGAATATGAAGAGTCTGTTGCCAAGGATTTGAAGGCCAAGATCTCCCAAGTCGACGAGTCTCGTGGCTTCAAAGCCGACGTCTTAACTGCGTTTTTGAACAAAGTTTACAAGAGAAGCAAA</w:t>
            </w:r>
          </w:p>
        </w:tc>
      </w:tr>
      <w:tr w:rsidR="00F64D05" w:rsidTr="000F4BB8">
        <w:trPr>
          <w:cantSplit/>
        </w:trPr>
        <w:tc>
          <w:tcPr>
            <w:tcW w:w="2518" w:type="dxa"/>
          </w:tcPr>
          <w:p w:rsidR="00F64D05" w:rsidRPr="00490974" w:rsidRDefault="00F64D05" w:rsidP="000F4B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9097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ACLA-1_T2A_ACLB-2</w:t>
            </w:r>
          </w:p>
        </w:tc>
        <w:tc>
          <w:tcPr>
            <w:tcW w:w="6770" w:type="dxa"/>
          </w:tcPr>
          <w:p w:rsidR="00F64D05" w:rsidRPr="00280947" w:rsidRDefault="00F64D05" w:rsidP="000F4BB8">
            <w:pPr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280947">
              <w:rPr>
                <w:rFonts w:ascii="Courier New" w:hAnsi="Courier New" w:cs="Courier New"/>
                <w:sz w:val="18"/>
                <w:szCs w:val="24"/>
                <w:lang w:val="en-US"/>
              </w:rPr>
              <w:t>ATGGCGAGGAAGAAGATCAGAGAGTATGACTCAAAGAGGTTGGTGAAGGAACATTTCAAAAGGCTTTCTGGCAAAGAGCTTCCTATCAGATCCGTTCAGGCAGATGATGTTTTCTGGTTACATTCTTGCTTTGGTTTCTCCGACATTAGGCACCATGTGATTAATGAAACAACTGATCTAAATGAGCTAGTTGAAAAGGAACCTTGGCTCTCGTCTGAGAAGCTGGTGGTGAAACCTGACATGTTGTTTGGAAAGCGTGGCAAGAGTGGTTTGGTTGCCTTGAAATTAGATTTTGCTGATGTTGCCACTTTTGTTAAAGAACGTTTGGGAAAAGAGGTAGAGATGAGTGGATGCAAAGGACCCATAACAACATTCATAGTTGAACCATTTGTTCCACACAATGAGGAGTATTATCTCAATGTTGTCTCGGATCGGCTTGGTTGCAGCATAAGCTTTTCTGAGTGTGGAGGAATTGAGATCGAGGAGAACTGGGACAAGGTCAAGACAATATTTTTACCAACAGGTGCTTCCCTGACACCTGAAATATGTGCACCTCTTGTCGCAACTCTTCCCTTAGAGATCAAAGCTGAAATTGAAGAATTTATCAAAGTCATTTTCACCCTATTCCAAGATCTTGATTTCACTTTCTTGGAGATGAATCCTTTCACTCTAGTTGATGGAAGTCCTTATCCTCTGGATATGAGGGGTGAGCTTGATGATACTGCTGCCTTCAAAAACTTTAAAAAATGGGGCGACATTGAATTTCCTCTGCCATTTGGAAGAGTAATGAGTCCTACAGAAAGCTTTATCCACGGACTGGATGAGAAGACAAGTGCGTCTTTGAAGTTTACCGTTCTGAACCCCAAGGGACGGATTTGGACAATGGTAGCTGGTGGAGGAGCAAGTGTCATCTATGCGGATACGGTTGGAGATCTCGGGTATGCATCTGAACTTGGCAACTATGCTGAATACAGTGGAGCACCCAAAGAAGATGAGGTTTTGCAGTACGCCAGAGTCGTTATTGATTGTGCTACAGCAAACCCGGATGGAAAAAGCAGAGCCCTTGTCATCGGAGGCGGAATTGCCAACTTCACTGACGTTGCTGCTACTTTCAATGGCATAATCCGCGCTCTTAAAGAAAAGGAAGCAAAGCTGAAAGCAGCAAGGATGCATATATTTGTGAGGAGAGGAGGACCAAACTACCAAAAGGGACTTGCTAAAATGCGAGCCCTTGGAGATGATATCGGTGTCCCCATCGAGGTCTATGGCCCAGAAGCAACCATGACAGGTATCTGCAAGGAGGCAATCCAGTACATCACAGCAGCAGCA</w:t>
            </w:r>
            <w:r w:rsidRPr="008F3DBE">
              <w:rPr>
                <w:rFonts w:ascii="Courier New" w:hAnsi="Courier New" w:cs="Courier New"/>
                <w:b/>
                <w:sz w:val="18"/>
                <w:szCs w:val="24"/>
                <w:lang w:val="en-US"/>
              </w:rPr>
              <w:t>AGAGCAGAAGGAAGGGGTTCT</w:t>
            </w:r>
            <w:r w:rsidRPr="00F64D05">
              <w:rPr>
                <w:rFonts w:ascii="Courier New" w:hAnsi="Courier New" w:cs="Courier New"/>
                <w:sz w:val="18"/>
                <w:szCs w:val="24"/>
                <w:lang w:val="en-US"/>
              </w:rPr>
              <w:t>TTG</w:t>
            </w:r>
            <w:r w:rsidRPr="008F3DBE">
              <w:rPr>
                <w:rFonts w:ascii="Courier New" w:hAnsi="Courier New" w:cs="Courier New"/>
                <w:b/>
                <w:sz w:val="18"/>
                <w:szCs w:val="24"/>
                <w:lang w:val="en-US"/>
              </w:rPr>
              <w:t>TTGACTTGTGGAGATGTTGAGGAGAATCCAGGACCA</w:t>
            </w:r>
            <w:r w:rsidRPr="00280947">
              <w:rPr>
                <w:rFonts w:ascii="Courier New" w:hAnsi="Courier New" w:cs="Courier New"/>
                <w:sz w:val="18"/>
                <w:szCs w:val="24"/>
                <w:lang w:val="en-US"/>
              </w:rPr>
              <w:t>GCAACGGGACAGCTTTTTTCTCGTACCACACAAGCTTTGTTCTACAACTATAAGCAGCTTCCTGTTCAACGAATGCTCGATTTCGACTTTCTCTGTGGACGTGAAACGCCTTCTGTTGCTGGAATCATAAATCCTGGTTCTGAAGGTTTTCAAAAGCTCTTTTTCGGGCAGGAGGAAATCGCTATCCCTGTTCATGCCGCCATTGAGGCAGCTTGTGCTGCGCATCCAACAGCGGATGTATTCATCAACTTTGCATCTTTTAGGAGTGCTGCTGCTTCATCCATGGCTGCTTTGAAGCAGCCGACTATTAAAGTTGTGGCAATTATAGCTGAAGGTGTTCCAGAATCAGACACTAAGCAGCTGATTGCGTATGCTCGT</w:t>
            </w:r>
            <w:bookmarkStart w:id="0" w:name="_GoBack"/>
            <w:bookmarkEnd w:id="0"/>
            <w:r w:rsidRPr="00280947">
              <w:rPr>
                <w:rFonts w:ascii="Courier New" w:hAnsi="Courier New" w:cs="Courier New"/>
                <w:sz w:val="18"/>
                <w:szCs w:val="24"/>
                <w:lang w:val="en-US"/>
              </w:rPr>
              <w:t>GCAAACAATAAGGTTGTTATTGGACCGGCTACTGTTGGAGGTATTCAAGCTGGAGCCTTTAAGATTGGTGATACTGCAGGAACAATTGATAACATTATCCAGTGCAAGCTATACAGACCTGGATCTGTTGGTTTTGTCTCCAAATCTGGTGGAATGTCTAATGAAATGTACAATACTGTTGCCCGTGTGACTGATGGGATCTACGAAGGCATTGCTATTGGTGGAGACGTGTTCCCAGGATCGACTTTATCTGACCACATCCTTCGGTTTAACAACATCCCACAGATAAAAATGATGGTTGTACTTGGAGAGCTTGGAGGAAGAGATGAATACTCTCTTGTTGAAGCTTTGAAAGAGGGAAAAGTCAATAAACCTGTGGTTGCTTGGGTCAGTGGAACTTGTGCACGACTCTTCAAGTCTGAAGTACAGTTTGGTCATGCAGGTGCCAAAAGTGGCGGCGAGATGGAGTCTGCACAAGCCAAGAATCAAGCTCTCATAGATGCTGGAGCTATTGTTCCCACTTCATTTGAAGCTCTAGAATCTGCAATCAAAGAGACTTTTGAGAAACTGGTTGAAGAAGGAAAGGTCTCTCCTATCAAGGAAGTCATTCCTCCACAAATCCCTGAGGATCTCAATTCTGCAATTAAGAGTGGGAAAGTCCGGGCTCCTACTCACATCATCTCCACCATATCTGATGACAGAGGGGAGGAACCATGCTATGCTGGTGTTCCAATGTCTTCCATCATCGAACAAGGCTATGGAGTGGGTGATGTCATTTCCCTTCTATGGTTCAAACGTAGTCTACCTCGTTACTGTACAAAATTCATTGAGATATGCATAATGCTGTGTGCTGATCACGGTCCATGCGTCTCCGGCGCTCACAACACCATTGTAACAGCAAGAGCAGGCAAAGACCTCGTCTCAAGTCTTGTCTCAGGTTTATTGACCATTGGTCCCCGATTTGGTGGTGCCATTGATGACGCTGCTCGATACTTCAAAGACGCGTGTGACAGGAATCTCACACCTTATGAATTTGTTGAGGGAATGAAGAAAAAGGGAATCCGAGTCCCCGGGATTGGACACAGGATCAAGAGCAGAGACAACAGAGACAAAAGAGTGGAGCTTCTTCAGAAATTTGCTCGGTCCAACTTCCCATCAGTGAAGTACATGGAGTACGCAGTGACAGTGGAGACATACACGCTCTCAAAGGCAAACAACCTCGTACTCAACGTTGATGGAGCCATTGGATCTCTCTTCTTGGACCTTCTAGCTGGAAGTGGGATGTTCACTAAACAAGAGATTGACGAGATTGTTCAGATCGGTTATCTCAACGGTCTGTTTGTTCTTGCTCGCTCCATCGGTTTGATCGGGCACACGTTTGATCAGAAGAGATTGAAGCAGCCACTGTATCGTCACCCATGGGAAGATGTGTTGTACACCAAGTAA</w:t>
            </w:r>
          </w:p>
        </w:tc>
      </w:tr>
    </w:tbl>
    <w:p w:rsidR="00F64D05" w:rsidRPr="00F64D05" w:rsidRDefault="00F64D05">
      <w:pPr>
        <w:rPr>
          <w:lang w:val="en-US"/>
        </w:rPr>
      </w:pPr>
      <w:r w:rsidRPr="006971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2A sequence from </w:t>
      </w:r>
      <w:proofErr w:type="spellStart"/>
      <w:r w:rsidRPr="0069715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hosea</w:t>
      </w:r>
      <w:proofErr w:type="spellEnd"/>
      <w:r w:rsidRPr="0069715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697153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signa</w:t>
      </w:r>
      <w:proofErr w:type="spellEnd"/>
      <w:r w:rsidRPr="006971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irus i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marked in bold</w:t>
      </w:r>
      <w:r w:rsidRPr="00697153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sectPr w:rsidR="00F64D05" w:rsidRPr="00F64D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55E"/>
    <w:rsid w:val="00415C83"/>
    <w:rsid w:val="0093255E"/>
    <w:rsid w:val="00F64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D05"/>
  </w:style>
  <w:style w:type="paragraph" w:styleId="berschrift2">
    <w:name w:val="heading 2"/>
    <w:basedOn w:val="Standard"/>
    <w:next w:val="Standard"/>
    <w:link w:val="berschrift2Zchn"/>
    <w:qFormat/>
    <w:rsid w:val="00F64D0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2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rsid w:val="00F64D05"/>
    <w:rPr>
      <w:rFonts w:ascii="Arial" w:eastAsia="Times New Roman" w:hAnsi="Arial" w:cs="Arial"/>
      <w:b/>
      <w:bCs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4D05"/>
  </w:style>
  <w:style w:type="paragraph" w:styleId="berschrift2">
    <w:name w:val="heading 2"/>
    <w:basedOn w:val="Standard"/>
    <w:next w:val="Standard"/>
    <w:link w:val="berschrift2Zchn"/>
    <w:qFormat/>
    <w:rsid w:val="00F64D0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25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rsid w:val="00F64D05"/>
    <w:rPr>
      <w:rFonts w:ascii="Arial" w:eastAsia="Times New Roman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5</Words>
  <Characters>6353</Characters>
  <Application>Microsoft Office Word</Application>
  <DocSecurity>0</DocSecurity>
  <Lines>1588</Lines>
  <Paragraphs>12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6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chattka, Evamaria</dc:creator>
  <cp:lastModifiedBy>Gruchattka, Evamaria</cp:lastModifiedBy>
  <cp:revision>2</cp:revision>
  <dcterms:created xsi:type="dcterms:W3CDTF">2015-10-12T15:12:00Z</dcterms:created>
  <dcterms:modified xsi:type="dcterms:W3CDTF">2015-10-12T15:14:00Z</dcterms:modified>
</cp:coreProperties>
</file>